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D7DE4" w14:textId="353D5C34" w:rsidR="00455FAC" w:rsidRPr="00455FAC" w:rsidRDefault="00455FAC" w:rsidP="0050395A">
      <w:pPr>
        <w:pStyle w:val="Heading1"/>
        <w:spacing w:after="200"/>
      </w:pPr>
      <w:bookmarkStart w:id="0" w:name="_GoBack"/>
      <w:bookmarkEnd w:id="0"/>
      <w:r>
        <w:t>S</w:t>
      </w:r>
      <w:r>
        <w:rPr>
          <w:rFonts w:hint="eastAsia"/>
        </w:rPr>
        <w:t>upplementary figure</w:t>
      </w:r>
      <w:r w:rsidR="0050395A">
        <w:rPr>
          <w:rFonts w:hint="eastAsia"/>
        </w:rPr>
        <w:t>s</w:t>
      </w:r>
    </w:p>
    <w:p w14:paraId="04C15476" w14:textId="7A55FAF0" w:rsidR="00A56D50" w:rsidRDefault="00455FAC" w:rsidP="00455FAC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</w:pPr>
      <w:r>
        <w:rPr>
          <w:noProof/>
          <w:lang w:val="en-IN" w:eastAsia="en-IN"/>
        </w:rPr>
        <w:drawing>
          <wp:inline distT="0" distB="0" distL="0" distR="0" wp14:anchorId="4F88D348" wp14:editId="225AFE9E">
            <wp:extent cx="3745282" cy="1805418"/>
            <wp:effectExtent l="0" t="0" r="1270" b="0"/>
            <wp:docPr id="8126553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655369" name="Picture 81265536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52305" cy="1808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A7EFE" w14:textId="77777777" w:rsidR="00455FAC" w:rsidRPr="00AF3097" w:rsidRDefault="00455FAC" w:rsidP="00455FAC">
      <w:pPr>
        <w:rPr>
          <w:color w:val="434343"/>
          <w:highlight w:val="white"/>
        </w:rPr>
      </w:pPr>
      <w:r w:rsidRPr="00AF3097">
        <w:rPr>
          <w:b/>
          <w:color w:val="434343"/>
          <w:highlight w:val="white"/>
        </w:rPr>
        <w:t xml:space="preserve">Figure S1. </w:t>
      </w:r>
      <w:r w:rsidRPr="00AF3097">
        <w:rPr>
          <w:color w:val="434343"/>
          <w:highlight w:val="white"/>
        </w:rPr>
        <w:t>Association between SRS score differences and the test-retest interval. Changes in the SRS scores between the first and second measurement (calculated as the absolute difference) were not associated with the test-retest interval for both (a) in-lab and (b) online data.</w:t>
      </w:r>
    </w:p>
    <w:p w14:paraId="560F4EAD" w14:textId="77777777" w:rsidR="00455FAC" w:rsidRDefault="00455FAC" w:rsidP="00455FAC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455FA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367898"/>
    <w:multiLevelType w:val="multilevel"/>
    <w:tmpl w:val="49001B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50"/>
    <w:rsid w:val="00103B95"/>
    <w:rsid w:val="00126D0B"/>
    <w:rsid w:val="00185415"/>
    <w:rsid w:val="0042429F"/>
    <w:rsid w:val="00455FAC"/>
    <w:rsid w:val="0050395A"/>
    <w:rsid w:val="0050529B"/>
    <w:rsid w:val="00564FC1"/>
    <w:rsid w:val="005D7391"/>
    <w:rsid w:val="00A56D50"/>
    <w:rsid w:val="00A64F37"/>
    <w:rsid w:val="00BD353D"/>
    <w:rsid w:val="00D77913"/>
    <w:rsid w:val="00E861F2"/>
    <w:rsid w:val="00FB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7CCAB"/>
  <w15:docId w15:val="{4676C7EF-A8FF-9B4D-B46D-5DC32B99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B0CA1"/>
  </w:style>
  <w:style w:type="paragraph" w:styleId="Bibliography">
    <w:name w:val="Bibliography"/>
    <w:basedOn w:val="Normal"/>
    <w:next w:val="Normal"/>
    <w:uiPriority w:val="37"/>
    <w:unhideWhenUsed/>
    <w:rsid w:val="00FB0CA1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FB0CA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0C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Corr</dc:creator>
  <cp:lastModifiedBy>CE</cp:lastModifiedBy>
  <cp:revision>2</cp:revision>
  <dcterms:created xsi:type="dcterms:W3CDTF">2025-08-18T17:42:00Z</dcterms:created>
  <dcterms:modified xsi:type="dcterms:W3CDTF">2025-08-1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apa","locale":"en-US","hasBibliography":true,"bibliographyStyleHasBeenSet":true},"prefs":{"fieldType":"Field","automaticJournalAbbreviations":false,"delayCitationUpdates":false,"noteType":0},"sessionID":"I</vt:lpwstr>
  </property>
  <property fmtid="{D5CDD505-2E9C-101B-9397-08002B2CF9AE}" pid="3" name="ZOTERO_PREF_2">
    <vt:lpwstr>GyNPCLV","zoteroVersion":"7.0.20","dataVersion":4}</vt:lpwstr>
  </property>
</Properties>
</file>